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1B05DF0" w14:textId="7B42FFEF" w:rsidR="0012779B" w:rsidRPr="00C57FCA" w:rsidRDefault="00F33EAE">
      <w:r w:rsidRPr="00C57FCA">
        <w:rPr>
          <w:noProof/>
        </w:rPr>
        <mc:AlternateContent>
          <mc:Choice Requires="wps">
            <w:drawing>
              <wp:anchor distT="0" distB="0" distL="114300" distR="114300" simplePos="0" relativeHeight="251654144" behindDoc="0" locked="0" layoutInCell="1" allowOverlap="1" wp14:anchorId="54615ADA" wp14:editId="36247DA3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1600200" cy="457200"/>
                <wp:effectExtent l="0" t="0" r="0" b="0"/>
                <wp:wrapSquare wrapText="bothSides"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00200" cy="4572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 xmlns:w15="http://schemas.microsoft.com/office/word/2012/wordml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E9C1D80" w14:textId="30F495CB" w:rsidR="00F33EAE" w:rsidRPr="00F33EAE" w:rsidRDefault="00F33EAE">
                            <w:pPr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 w:rsidRPr="00F33EAE">
                              <w:rPr>
                                <w:rFonts w:ascii="Times New Roman" w:hAnsi="Times New Roman" w:cs="Times New Roman"/>
                                <w:b/>
                              </w:rPr>
                              <w:t>Additional File. 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5="http://schemas.microsoft.com/office/word/2012/wordml">
            <w:pict>
              <v:shapetype w14:anchorId="54615ADA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0;margin-top:0;width:126pt;height:36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" filled="f" stroked="f">
                <v:textbox>
                  <w:txbxContent>
                    <w:p w14:paraId="2E9C1D80" w14:textId="30F495CB" w:rsidR="00F33EAE" w:rsidRPr="00F33EAE" w:rsidRDefault="00F33EAE">
                      <w:pPr>
                        <w:rPr>
                          <w:rFonts w:ascii="Times New Roman" w:hAnsi="Times New Roman" w:cs="Times New Roman"/>
                          <w:b/>
                        </w:rPr>
                      </w:pPr>
                      <w:r w:rsidRPr="00F33EAE">
                        <w:rPr>
                          <w:rFonts w:ascii="Times New Roman" w:hAnsi="Times New Roman" w:cs="Times New Roman"/>
                          <w:b/>
                        </w:rPr>
                        <w:t>Additional File. 1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4610BBBF" w14:textId="77777777" w:rsidR="0012779B" w:rsidRPr="00C57FCA" w:rsidRDefault="0012779B"/>
    <w:p w14:paraId="0AFF5606" w14:textId="77777777" w:rsidR="0012779B" w:rsidRPr="00C57FCA" w:rsidRDefault="0012779B"/>
    <w:p w14:paraId="0093CA2C" w14:textId="77777777" w:rsidR="0012779B" w:rsidRPr="00C57FCA" w:rsidRDefault="0012779B"/>
    <w:p w14:paraId="40BFB0FB" w14:textId="77777777" w:rsidR="0012779B" w:rsidRPr="00C57FCA" w:rsidRDefault="0012779B"/>
    <w:p w14:paraId="14F57377" w14:textId="77777777" w:rsidR="0012779B" w:rsidRPr="00C57FCA" w:rsidRDefault="0012779B"/>
    <w:p w14:paraId="275B58D9" w14:textId="77777777" w:rsidR="0012779B" w:rsidRPr="00C57FCA" w:rsidRDefault="0012779B"/>
    <w:p w14:paraId="766C54A5" w14:textId="77777777" w:rsidR="0012779B" w:rsidRPr="00C57FCA" w:rsidRDefault="0012779B"/>
    <w:p w14:paraId="34F839A6" w14:textId="77777777" w:rsidR="0012779B" w:rsidRPr="00C57FCA" w:rsidRDefault="0012779B"/>
    <w:p w14:paraId="31C86AF3" w14:textId="77777777" w:rsidR="0012779B" w:rsidRPr="00C57FCA" w:rsidRDefault="0012779B"/>
    <w:p w14:paraId="70BBB75A" w14:textId="77777777" w:rsidR="0012779B" w:rsidRPr="00C57FCA" w:rsidRDefault="0012779B">
      <w:r w:rsidRPr="00C57FCA">
        <w:rPr>
          <w:noProof/>
        </w:rPr>
        <mc:AlternateContent>
          <mc:Choice Requires="wps">
            <w:drawing>
              <wp:anchor distT="0" distB="0" distL="114300" distR="114300" simplePos="0" relativeHeight="251652096" behindDoc="0" locked="0" layoutInCell="1" allowOverlap="1" wp14:anchorId="0B0FE95A" wp14:editId="7C77C7C2">
                <wp:simplePos x="0" y="0"/>
                <wp:positionH relativeFrom="margin">
                  <wp:posOffset>342900</wp:posOffset>
                </wp:positionH>
                <wp:positionV relativeFrom="paragraph">
                  <wp:posOffset>41910</wp:posOffset>
                </wp:positionV>
                <wp:extent cx="5372100" cy="2971800"/>
                <wp:effectExtent l="0" t="0" r="38100" b="25400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72100" cy="29718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7337F2F" w14:textId="77777777" w:rsidR="000C5213" w:rsidRDefault="000C5213" w:rsidP="000C5213">
                            <w:r w:rsidRPr="00C57FCA">
                              <w:rPr>
                                <w:noProof/>
                              </w:rPr>
                              <w:drawing>
                                <wp:inline distT="0" distB="0" distL="0" distR="0" wp14:anchorId="7397F85C" wp14:editId="281FDC3B">
                                  <wp:extent cx="5210366" cy="2808514"/>
                                  <wp:effectExtent l="0" t="0" r="0" b="11430"/>
                                  <wp:docPr id="1" name="Picture 1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5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5211981" cy="280938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type w14:anchorId="0B0FE95A" id="_x0000_t202" coordsize="21600,21600" o:spt="202" path="m,l,21600r21600,l21600,xe">
                <v:stroke joinstyle="miter"/>
                <v:path gradientshapeok="t" o:connecttype="rect"/>
              </v:shapetype>
              <v:shape id="Text Box 4" o:spid="_x0000_s1027" type="#_x0000_t202" style="position:absolute;margin-left:27pt;margin-top:3.3pt;width:423pt;height:234pt;z-index:25165209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" fillcolor="white [3201]" strokeweight=".5pt">
                <v:textbox>
                  <w:txbxContent>
                    <w:p w14:paraId="77337F2F" w14:textId="77777777" w:rsidR="000C5213" w:rsidRDefault="000C5213" w:rsidP="000C5213">
                      <w:r w:rsidRPr="00C57FCA">
                        <w:rPr>
                          <w:noProof/>
                        </w:rPr>
                        <w:drawing>
                          <wp:inline distT="0" distB="0" distL="0" distR="0" wp14:anchorId="7397F85C" wp14:editId="281FDC3B">
                            <wp:extent cx="5210366" cy="2808514"/>
                            <wp:effectExtent l="0" t="0" r="0" b="11430"/>
                            <wp:docPr id="1" name="Picture 1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6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5211981" cy="280938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6C75F80C" w14:textId="77777777" w:rsidR="0012779B" w:rsidRPr="00C57FCA" w:rsidRDefault="0012779B"/>
    <w:p w14:paraId="04B9C40C" w14:textId="77777777" w:rsidR="0012779B" w:rsidRPr="00C57FCA" w:rsidRDefault="0012779B"/>
    <w:p w14:paraId="65A2B22F" w14:textId="77777777" w:rsidR="0012779B" w:rsidRPr="00C57FCA" w:rsidRDefault="0012779B"/>
    <w:p w14:paraId="2D9AAD43" w14:textId="77777777" w:rsidR="0012779B" w:rsidRPr="00C57FCA" w:rsidRDefault="0012779B"/>
    <w:p w14:paraId="21F5A44E" w14:textId="77777777" w:rsidR="0012779B" w:rsidRPr="00C57FCA" w:rsidRDefault="0012779B"/>
    <w:p w14:paraId="67AD0A51" w14:textId="77777777" w:rsidR="0012779B" w:rsidRPr="00C57FCA" w:rsidRDefault="0012779B"/>
    <w:p w14:paraId="7471B84A" w14:textId="77777777" w:rsidR="0012779B" w:rsidRPr="00C57FCA" w:rsidRDefault="0012779B"/>
    <w:p w14:paraId="49B7DA2E" w14:textId="77777777" w:rsidR="0012779B" w:rsidRPr="00C57FCA" w:rsidRDefault="0012779B"/>
    <w:p w14:paraId="2D39F4BF" w14:textId="77777777" w:rsidR="0012779B" w:rsidRPr="00C57FCA" w:rsidRDefault="0012779B"/>
    <w:p w14:paraId="236F1BA8" w14:textId="77777777" w:rsidR="0012779B" w:rsidRPr="00C57FCA" w:rsidRDefault="0012779B" w:rsidP="0012779B"/>
    <w:p w14:paraId="7884AE74" w14:textId="77777777" w:rsidR="0012779B" w:rsidRPr="00C57FCA" w:rsidRDefault="0012779B" w:rsidP="0012779B"/>
    <w:p w14:paraId="1525A1B6" w14:textId="77777777" w:rsidR="0012779B" w:rsidRPr="00C57FCA" w:rsidRDefault="0012779B" w:rsidP="0012779B"/>
    <w:p w14:paraId="5FB98979" w14:textId="77777777" w:rsidR="0012779B" w:rsidRPr="00C57FCA" w:rsidRDefault="0012779B" w:rsidP="0012779B"/>
    <w:p w14:paraId="6BDBD64C" w14:textId="77777777" w:rsidR="0012779B" w:rsidRPr="00C57FCA" w:rsidRDefault="0012779B" w:rsidP="0012779B"/>
    <w:p w14:paraId="6BB91EAA" w14:textId="77777777" w:rsidR="0012779B" w:rsidRPr="00C57FCA" w:rsidRDefault="0012779B" w:rsidP="0012779B"/>
    <w:p w14:paraId="37DA3FBE" w14:textId="77777777" w:rsidR="0012779B" w:rsidRPr="00C57FCA" w:rsidRDefault="0012779B" w:rsidP="0012779B"/>
    <w:p w14:paraId="4ACC29B9" w14:textId="0C4E9413" w:rsidR="0012779B" w:rsidRPr="00C57FCA" w:rsidRDefault="00F5602A" w:rsidP="0012779B">
      <w:r w:rsidRPr="00C57FCA">
        <w:rPr>
          <w:noProof/>
        </w:rPr>
        <mc:AlternateContent>
          <mc:Choice Requires="wps">
            <w:drawing>
              <wp:anchor distT="0" distB="0" distL="114300" distR="114300" simplePos="0" relativeHeight="251653120" behindDoc="0" locked="0" layoutInCell="1" allowOverlap="1" wp14:anchorId="1A374D4F" wp14:editId="7905C84B">
                <wp:simplePos x="0" y="0"/>
                <wp:positionH relativeFrom="margin">
                  <wp:posOffset>457200</wp:posOffset>
                </wp:positionH>
                <wp:positionV relativeFrom="paragraph">
                  <wp:posOffset>155575</wp:posOffset>
                </wp:positionV>
                <wp:extent cx="5143500" cy="1878330"/>
                <wp:effectExtent l="0" t="0" r="0" b="1270"/>
                <wp:wrapSquare wrapText="bothSides"/>
                <wp:docPr id="15" name="Text Box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43500" cy="187833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 xmlns:w15="http://schemas.microsoft.com/office/word/2012/wordml"/>
                          </a:ext>
                        </a:extLst>
                      </wps:spPr>
                      <wps:txbx>
                        <w:txbxContent>
                          <w:p w14:paraId="47A37202" w14:textId="16693881" w:rsidR="0012779B" w:rsidRDefault="007757C9" w:rsidP="0012779B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szCs w:val="22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bCs/>
                                <w:color w:val="000000" w:themeColor="text1"/>
                                <w:szCs w:val="22"/>
                              </w:rPr>
                              <w:t>Additional Figure S1:</w:t>
                            </w:r>
                            <w:r w:rsidR="0012779B" w:rsidRPr="0093320F">
                              <w:rPr>
                                <w:rFonts w:ascii="Times New Roman" w:hAnsi="Times New Roman"/>
                                <w:b/>
                                <w:bCs/>
                                <w:color w:val="000000" w:themeColor="text1"/>
                                <w:szCs w:val="22"/>
                              </w:rPr>
                              <w:t xml:space="preserve"> </w:t>
                            </w:r>
                            <w:r w:rsidR="008C2249">
                              <w:rPr>
                                <w:rFonts w:ascii="Times New Roman" w:hAnsi="Times New Roman"/>
                                <w:b/>
                                <w:bCs/>
                                <w:color w:val="000000" w:themeColor="text1"/>
                                <w:szCs w:val="22"/>
                              </w:rPr>
                              <w:t>Analysis of the potential osteoclastogenic effect of the LPS</w:t>
                            </w:r>
                            <w:r w:rsidR="008C2249" w:rsidRPr="0093320F">
                              <w:rPr>
                                <w:rFonts w:ascii="Times New Roman" w:hAnsi="Times New Roman" w:cs="Times New Roman"/>
                                <w:b/>
                                <w:szCs w:val="22"/>
                              </w:rPr>
                              <w:t>.</w:t>
                            </w:r>
                          </w:p>
                          <w:p w14:paraId="64597EF5" w14:textId="77777777" w:rsidR="0012779B" w:rsidRDefault="0012779B" w:rsidP="0012779B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szCs w:val="22"/>
                              </w:rPr>
                            </w:pPr>
                          </w:p>
                          <w:p w14:paraId="58685ABD" w14:textId="77777777" w:rsidR="0012779B" w:rsidRDefault="0012779B" w:rsidP="0012779B">
                            <w:pPr>
                              <w:jc w:val="both"/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Cs w:val="22"/>
                              </w:rPr>
                              <w:t xml:space="preserve">(A) </w:t>
                            </w:r>
                            <w:r w:rsidRPr="002B5430">
                              <w:rPr>
                                <w:rFonts w:ascii="Times New Roman" w:hAnsi="Times New Roman" w:cs="Times New Roman"/>
                                <w:szCs w:val="22"/>
                              </w:rPr>
                              <w:t xml:space="preserve">The diagrammatic sketch demonstrates the treatment strategy of RAW cells with RANKL and </w:t>
                            </w:r>
                            <w:r>
                              <w:rPr>
                                <w:rFonts w:ascii="Times New Roman" w:hAnsi="Times New Roman" w:cs="Times New Roman"/>
                                <w:szCs w:val="22"/>
                              </w:rPr>
                              <w:t xml:space="preserve">LPS. </w:t>
                            </w:r>
                            <w:r w:rsidRPr="00F14DC6">
                              <w:rPr>
                                <w:rFonts w:ascii="Times New Roman" w:hAnsi="Times New Roman" w:cs="Times New Roman"/>
                                <w:b/>
                                <w:szCs w:val="22"/>
                              </w:rPr>
                              <w:t>(</w:t>
                            </w:r>
                            <w:bookmarkStart w:id="0" w:name="_GoBack"/>
                            <w:bookmarkEnd w:id="0"/>
                            <w:r w:rsidRPr="00F14DC6">
                              <w:rPr>
                                <w:rFonts w:ascii="Times New Roman" w:hAnsi="Times New Roman" w:cs="Times New Roman"/>
                                <w:b/>
                                <w:szCs w:val="22"/>
                              </w:rPr>
                              <w:t>B)</w:t>
                            </w:r>
                            <w:r>
                              <w:rPr>
                                <w:rFonts w:ascii="Times New Roman" w:hAnsi="Times New Roman" w:cs="Times New Roman"/>
                                <w:szCs w:val="22"/>
                              </w:rPr>
                              <w:t xml:space="preserve"> And </w:t>
                            </w:r>
                            <w:r w:rsidRPr="00F14DC6">
                              <w:rPr>
                                <w:rFonts w:ascii="Times New Roman" w:hAnsi="Times New Roman" w:cs="Times New Roman"/>
                                <w:b/>
                                <w:szCs w:val="22"/>
                              </w:rPr>
                              <w:t>(C)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zCs w:val="22"/>
                              </w:rPr>
                              <w:t>r</w:t>
                            </w:r>
                            <w:r w:rsidRPr="002B5430">
                              <w:rPr>
                                <w:rFonts w:ascii="Times New Roman" w:hAnsi="Times New Roman" w:cs="Times New Roman"/>
                                <w:szCs w:val="22"/>
                              </w:rPr>
                              <w:t>epresentative images of TRAP stained osteoclasts</w:t>
                            </w:r>
                            <w:r>
                              <w:rPr>
                                <w:rFonts w:ascii="Times New Roman" w:hAnsi="Times New Roman" w:cs="Times New Roman"/>
                                <w:szCs w:val="22"/>
                              </w:rPr>
                              <w:t xml:space="preserve"> </w:t>
                            </w:r>
                            <w:r w:rsidRPr="00F14DC6">
                              <w:rPr>
                                <w:rFonts w:ascii="Times New Roman" w:hAnsi="Times New Roman" w:cs="Times New Roman"/>
                                <w:b/>
                                <w:szCs w:val="22"/>
                              </w:rPr>
                              <w:t>(B)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szCs w:val="22"/>
                              </w:rPr>
                              <w:t xml:space="preserve"> </w:t>
                            </w:r>
                            <w:r w:rsidRPr="00F14DC6">
                              <w:rPr>
                                <w:rFonts w:ascii="Times New Roman" w:hAnsi="Times New Roman" w:cs="Times New Roman"/>
                                <w:szCs w:val="22"/>
                              </w:rPr>
                              <w:t>and RAW cells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szCs w:val="22"/>
                              </w:rPr>
                              <w:t xml:space="preserve"> (C)</w:t>
                            </w:r>
                            <w:r w:rsidRPr="002B5430">
                              <w:rPr>
                                <w:rFonts w:ascii="Times New Roman" w:hAnsi="Times New Roman" w:cs="Times New Roman"/>
                                <w:szCs w:val="22"/>
                              </w:rPr>
                              <w:t xml:space="preserve"> in response to the treatment strategy shown in panel </w:t>
                            </w:r>
                            <w:r w:rsidRPr="002B5430">
                              <w:rPr>
                                <w:rFonts w:ascii="Times New Roman" w:hAnsi="Times New Roman" w:cs="Times New Roman"/>
                                <w:b/>
                                <w:szCs w:val="22"/>
                              </w:rPr>
                              <w:t>A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szCs w:val="22"/>
                              </w:rPr>
                              <w:t xml:space="preserve">. </w:t>
                            </w:r>
                            <w:r w:rsidRPr="007F6B0F">
                              <w:rPr>
                                <w:rFonts w:ascii="Times New Roman" w:hAnsi="Times New Roman" w:cs="Times New Roman"/>
                                <w:szCs w:val="22"/>
                              </w:rPr>
                              <w:t>Images of different dose</w:t>
                            </w:r>
                            <w:r>
                              <w:rPr>
                                <w:rFonts w:ascii="Times New Roman" w:hAnsi="Times New Roman" w:cs="Times New Roman"/>
                                <w:szCs w:val="22"/>
                              </w:rPr>
                              <w:t>s</w:t>
                            </w:r>
                            <w:r w:rsidRPr="007F6B0F">
                              <w:rPr>
                                <w:rFonts w:ascii="Times New Roman" w:hAnsi="Times New Roman" w:cs="Times New Roman"/>
                                <w:szCs w:val="22"/>
                              </w:rPr>
                              <w:t xml:space="preserve"> of LPS </w:t>
                            </w:r>
                            <w:r>
                              <w:rPr>
                                <w:rFonts w:ascii="Times New Roman" w:hAnsi="Times New Roman" w:cs="Times New Roman"/>
                                <w:szCs w:val="22"/>
                              </w:rPr>
                              <w:t>are</w:t>
                            </w:r>
                            <w:r w:rsidRPr="007F6B0F">
                              <w:rPr>
                                <w:rFonts w:ascii="Times New Roman" w:hAnsi="Times New Roman" w:cs="Times New Roman"/>
                                <w:szCs w:val="22"/>
                              </w:rPr>
                              <w:t xml:space="preserve"> shown in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szCs w:val="22"/>
                              </w:rPr>
                              <w:t xml:space="preserve"> (C)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1A374D4F" id="Text Box 15" o:spid="_x0000_s1028" type="#_x0000_t202" style="position:absolute;margin-left:36pt;margin-top:12.25pt;width:405pt;height:147.9pt;z-index:2516613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" filled="f" stroked="f">
                <v:textbox>
                  <w:txbxContent>
                    <w:p w14:paraId="47A37202" w14:textId="16693881" w:rsidR="0012779B" w:rsidRDefault="007757C9" w:rsidP="0012779B">
                      <w:pPr>
                        <w:jc w:val="both"/>
                        <w:rPr>
                          <w:rFonts w:ascii="Times New Roman" w:hAnsi="Times New Roman" w:cs="Times New Roman"/>
                          <w:b/>
                          <w:szCs w:val="22"/>
                        </w:rPr>
                      </w:pPr>
                      <w:r>
                        <w:rPr>
                          <w:rFonts w:ascii="Times New Roman" w:hAnsi="Times New Roman"/>
                          <w:b/>
                          <w:bCs/>
                          <w:color w:val="000000" w:themeColor="text1"/>
                          <w:szCs w:val="22"/>
                        </w:rPr>
                        <w:t>Additional Figure S1:</w:t>
                      </w:r>
                      <w:r w:rsidR="0012779B" w:rsidRPr="0093320F">
                        <w:rPr>
                          <w:rFonts w:ascii="Times New Roman" w:hAnsi="Times New Roman"/>
                          <w:b/>
                          <w:bCs/>
                          <w:color w:val="000000" w:themeColor="text1"/>
                          <w:szCs w:val="22"/>
                        </w:rPr>
                        <w:t xml:space="preserve"> </w:t>
                      </w:r>
                      <w:r w:rsidR="008C2249">
                        <w:rPr>
                          <w:rFonts w:ascii="Times New Roman" w:hAnsi="Times New Roman"/>
                          <w:b/>
                          <w:bCs/>
                          <w:color w:val="000000" w:themeColor="text1"/>
                          <w:szCs w:val="22"/>
                        </w:rPr>
                        <w:t>Analysis of the potential osteoclastogenic effect of the LPS</w:t>
                      </w:r>
                      <w:r w:rsidR="008C2249" w:rsidRPr="0093320F">
                        <w:rPr>
                          <w:rFonts w:ascii="Times New Roman" w:hAnsi="Times New Roman" w:cs="Times New Roman"/>
                          <w:b/>
                          <w:szCs w:val="22"/>
                        </w:rPr>
                        <w:t>.</w:t>
                      </w:r>
                    </w:p>
                    <w:p w14:paraId="64597EF5" w14:textId="77777777" w:rsidR="0012779B" w:rsidRDefault="0012779B" w:rsidP="0012779B">
                      <w:pPr>
                        <w:jc w:val="both"/>
                        <w:rPr>
                          <w:rFonts w:ascii="Times New Roman" w:hAnsi="Times New Roman" w:cs="Times New Roman"/>
                          <w:b/>
                          <w:szCs w:val="22"/>
                        </w:rPr>
                      </w:pPr>
                    </w:p>
                    <w:p w14:paraId="58685ABD" w14:textId="77777777" w:rsidR="0012779B" w:rsidRDefault="0012779B" w:rsidP="0012779B">
                      <w:pPr>
                        <w:jc w:val="both"/>
                      </w:pPr>
                      <w:r>
                        <w:rPr>
                          <w:rFonts w:ascii="Times New Roman" w:hAnsi="Times New Roman" w:cs="Times New Roman"/>
                          <w:b/>
                          <w:szCs w:val="22"/>
                        </w:rPr>
                        <w:t xml:space="preserve">(A) </w:t>
                      </w:r>
                      <w:r w:rsidRPr="002B5430">
                        <w:rPr>
                          <w:rFonts w:ascii="Times New Roman" w:hAnsi="Times New Roman" w:cs="Times New Roman"/>
                          <w:szCs w:val="22"/>
                        </w:rPr>
                        <w:t xml:space="preserve">The diagrammatic sketch demonstrates the treatment strategy of RAW cells with RANKL and </w:t>
                      </w:r>
                      <w:r>
                        <w:rPr>
                          <w:rFonts w:ascii="Times New Roman" w:hAnsi="Times New Roman" w:cs="Times New Roman"/>
                          <w:szCs w:val="22"/>
                        </w:rPr>
                        <w:t xml:space="preserve">LPS. </w:t>
                      </w:r>
                      <w:r w:rsidRPr="00F14DC6">
                        <w:rPr>
                          <w:rFonts w:ascii="Times New Roman" w:hAnsi="Times New Roman" w:cs="Times New Roman"/>
                          <w:b/>
                          <w:szCs w:val="22"/>
                        </w:rPr>
                        <w:t>(B)</w:t>
                      </w:r>
                      <w:r>
                        <w:rPr>
                          <w:rFonts w:ascii="Times New Roman" w:hAnsi="Times New Roman" w:cs="Times New Roman"/>
                          <w:szCs w:val="22"/>
                        </w:rPr>
                        <w:t xml:space="preserve"> And </w:t>
                      </w:r>
                      <w:r w:rsidRPr="00F14DC6">
                        <w:rPr>
                          <w:rFonts w:ascii="Times New Roman" w:hAnsi="Times New Roman" w:cs="Times New Roman"/>
                          <w:b/>
                          <w:szCs w:val="22"/>
                        </w:rPr>
                        <w:t>(C)</w:t>
                      </w:r>
                      <w:r>
                        <w:rPr>
                          <w:rFonts w:ascii="Times New Roman" w:hAnsi="Times New Roman" w:cs="Times New Roman"/>
                          <w:b/>
                          <w:szCs w:val="22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szCs w:val="22"/>
                        </w:rPr>
                        <w:t>r</w:t>
                      </w:r>
                      <w:r w:rsidRPr="002B5430">
                        <w:rPr>
                          <w:rFonts w:ascii="Times New Roman" w:hAnsi="Times New Roman" w:cs="Times New Roman"/>
                          <w:szCs w:val="22"/>
                        </w:rPr>
                        <w:t>epresentative images of TRAP stained osteoclasts</w:t>
                      </w:r>
                      <w:r>
                        <w:rPr>
                          <w:rFonts w:ascii="Times New Roman" w:hAnsi="Times New Roman" w:cs="Times New Roman"/>
                          <w:szCs w:val="22"/>
                        </w:rPr>
                        <w:t xml:space="preserve"> </w:t>
                      </w:r>
                      <w:r w:rsidRPr="00F14DC6">
                        <w:rPr>
                          <w:rFonts w:ascii="Times New Roman" w:hAnsi="Times New Roman" w:cs="Times New Roman"/>
                          <w:b/>
                          <w:szCs w:val="22"/>
                        </w:rPr>
                        <w:t>(B)</w:t>
                      </w:r>
                      <w:r>
                        <w:rPr>
                          <w:rFonts w:ascii="Times New Roman" w:hAnsi="Times New Roman" w:cs="Times New Roman"/>
                          <w:b/>
                          <w:szCs w:val="22"/>
                        </w:rPr>
                        <w:t xml:space="preserve"> </w:t>
                      </w:r>
                      <w:r w:rsidRPr="00F14DC6">
                        <w:rPr>
                          <w:rFonts w:ascii="Times New Roman" w:hAnsi="Times New Roman" w:cs="Times New Roman"/>
                          <w:szCs w:val="22"/>
                        </w:rPr>
                        <w:t>and RAW cells</w:t>
                      </w:r>
                      <w:r>
                        <w:rPr>
                          <w:rFonts w:ascii="Times New Roman" w:hAnsi="Times New Roman" w:cs="Times New Roman"/>
                          <w:b/>
                          <w:szCs w:val="22"/>
                        </w:rPr>
                        <w:t xml:space="preserve"> (C)</w:t>
                      </w:r>
                      <w:r w:rsidRPr="002B5430">
                        <w:rPr>
                          <w:rFonts w:ascii="Times New Roman" w:hAnsi="Times New Roman" w:cs="Times New Roman"/>
                          <w:szCs w:val="22"/>
                        </w:rPr>
                        <w:t xml:space="preserve"> in response to the treatment strategy shown in panel </w:t>
                      </w:r>
                      <w:r w:rsidRPr="002B5430">
                        <w:rPr>
                          <w:rFonts w:ascii="Times New Roman" w:hAnsi="Times New Roman" w:cs="Times New Roman"/>
                          <w:b/>
                          <w:szCs w:val="22"/>
                        </w:rPr>
                        <w:t>A</w:t>
                      </w:r>
                      <w:r>
                        <w:rPr>
                          <w:rFonts w:ascii="Times New Roman" w:hAnsi="Times New Roman" w:cs="Times New Roman"/>
                          <w:b/>
                          <w:szCs w:val="22"/>
                        </w:rPr>
                        <w:t xml:space="preserve">. </w:t>
                      </w:r>
                      <w:r w:rsidRPr="007F6B0F">
                        <w:rPr>
                          <w:rFonts w:ascii="Times New Roman" w:hAnsi="Times New Roman" w:cs="Times New Roman"/>
                          <w:szCs w:val="22"/>
                        </w:rPr>
                        <w:t>Images of different dose</w:t>
                      </w:r>
                      <w:r>
                        <w:rPr>
                          <w:rFonts w:ascii="Times New Roman" w:hAnsi="Times New Roman" w:cs="Times New Roman"/>
                          <w:szCs w:val="22"/>
                        </w:rPr>
                        <w:t>s</w:t>
                      </w:r>
                      <w:r w:rsidRPr="007F6B0F">
                        <w:rPr>
                          <w:rFonts w:ascii="Times New Roman" w:hAnsi="Times New Roman" w:cs="Times New Roman"/>
                          <w:szCs w:val="22"/>
                        </w:rPr>
                        <w:t xml:space="preserve"> of LPS </w:t>
                      </w:r>
                      <w:r>
                        <w:rPr>
                          <w:rFonts w:ascii="Times New Roman" w:hAnsi="Times New Roman" w:cs="Times New Roman"/>
                          <w:szCs w:val="22"/>
                        </w:rPr>
                        <w:t>are</w:t>
                      </w:r>
                      <w:r w:rsidRPr="007F6B0F">
                        <w:rPr>
                          <w:rFonts w:ascii="Times New Roman" w:hAnsi="Times New Roman" w:cs="Times New Roman"/>
                          <w:szCs w:val="22"/>
                        </w:rPr>
                        <w:t xml:space="preserve"> shown in</w:t>
                      </w:r>
                      <w:r>
                        <w:rPr>
                          <w:rFonts w:ascii="Times New Roman" w:hAnsi="Times New Roman" w:cs="Times New Roman"/>
                          <w:b/>
                          <w:szCs w:val="22"/>
                        </w:rPr>
                        <w:t xml:space="preserve"> (C).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156985E9" w14:textId="45F2BD22" w:rsidR="0012779B" w:rsidRPr="00C57FCA" w:rsidRDefault="0012779B" w:rsidP="0012779B"/>
    <w:p w14:paraId="0C42FE1C" w14:textId="77777777" w:rsidR="0012779B" w:rsidRPr="00C57FCA" w:rsidRDefault="0012779B" w:rsidP="0012779B"/>
    <w:p w14:paraId="011B3013" w14:textId="77777777" w:rsidR="00313D7C" w:rsidRPr="00C57FCA" w:rsidRDefault="00313D7C" w:rsidP="0012779B">
      <w:pPr>
        <w:tabs>
          <w:tab w:val="left" w:pos="1526"/>
        </w:tabs>
      </w:pPr>
    </w:p>
    <w:p w14:paraId="32235820" w14:textId="77777777" w:rsidR="00F33EAE" w:rsidRPr="00C57FCA" w:rsidRDefault="00F33EAE" w:rsidP="0012779B">
      <w:pPr>
        <w:tabs>
          <w:tab w:val="left" w:pos="1526"/>
        </w:tabs>
      </w:pPr>
    </w:p>
    <w:p w14:paraId="6AFC4FFE" w14:textId="4FA3DF61" w:rsidR="00F33EAE" w:rsidRPr="00C57FCA" w:rsidRDefault="00F33EAE" w:rsidP="0012779B">
      <w:pPr>
        <w:tabs>
          <w:tab w:val="left" w:pos="1526"/>
        </w:tabs>
      </w:pPr>
    </w:p>
    <w:p w14:paraId="57829424" w14:textId="1ECCE621" w:rsidR="00F33EAE" w:rsidRDefault="00F33EAE" w:rsidP="0012779B">
      <w:pPr>
        <w:tabs>
          <w:tab w:val="left" w:pos="1526"/>
        </w:tabs>
      </w:pPr>
    </w:p>
    <w:p w14:paraId="477A14C0" w14:textId="02283583" w:rsidR="00F33EAE" w:rsidRDefault="00F33EAE" w:rsidP="0012779B">
      <w:pPr>
        <w:tabs>
          <w:tab w:val="left" w:pos="1526"/>
        </w:tabs>
      </w:pPr>
    </w:p>
    <w:p w14:paraId="317AE444" w14:textId="548AA81D" w:rsidR="00F33EAE" w:rsidRPr="0012779B" w:rsidRDefault="00F33EAE" w:rsidP="0012779B">
      <w:pPr>
        <w:tabs>
          <w:tab w:val="left" w:pos="1526"/>
        </w:tabs>
      </w:pPr>
    </w:p>
    <w:sectPr w:rsidR="00F33EAE" w:rsidRPr="0012779B" w:rsidSect="000C521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Lucida Grande">
    <w:altName w:val="Segoe UI"/>
    <w:charset w:val="00"/>
    <w:family w:val="auto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czNrY0NjCwMLI0MzNU0lEKTi0uzszPAykwrQUAX4ddNywAAAA="/>
    <w:docVar w:name="Total_Editing_Time" w:val="0"/>
  </w:docVars>
  <w:rsids>
    <w:rsidRoot w:val="000C5213"/>
    <w:rsid w:val="000C5213"/>
    <w:rsid w:val="0012779B"/>
    <w:rsid w:val="00313D7C"/>
    <w:rsid w:val="00435AE3"/>
    <w:rsid w:val="0046182B"/>
    <w:rsid w:val="00620901"/>
    <w:rsid w:val="00707575"/>
    <w:rsid w:val="007757C9"/>
    <w:rsid w:val="008C2249"/>
    <w:rsid w:val="00B32F75"/>
    <w:rsid w:val="00C57FCA"/>
    <w:rsid w:val="00DD2D19"/>
    <w:rsid w:val="00E06F11"/>
    <w:rsid w:val="00F33EAE"/>
    <w:rsid w:val="00F5602A"/>
    <w:rsid w:val="00F848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304EB3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521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C521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5213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521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C521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5213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10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</Words>
  <Characters>34</Characters>
  <Application>Microsoft Office Word</Application>
  <DocSecurity>0</DocSecurity>
  <Lines>3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hammed Al Qranei</dc:creator>
  <cp:lastModifiedBy>MADELOSSANTOS</cp:lastModifiedBy>
  <cp:revision>2</cp:revision>
  <dcterms:created xsi:type="dcterms:W3CDTF">2021-03-03T04:45:00Z</dcterms:created>
  <dcterms:modified xsi:type="dcterms:W3CDTF">2021-03-03T04:45:00Z</dcterms:modified>
</cp:coreProperties>
</file>